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8BD" w:rsidRPr="003B6476" w:rsidRDefault="007538BD" w:rsidP="007538BD">
      <w:pPr>
        <w:pStyle w:val="Heading2"/>
        <w:rPr>
          <w:color w:val="auto"/>
          <w:lang w:val="en-US"/>
        </w:rPr>
      </w:pPr>
      <w:bookmarkStart w:id="0" w:name="_Hlk219817094"/>
      <w:proofErr w:type="gramStart"/>
      <w:r>
        <w:rPr>
          <w:color w:val="auto"/>
          <w:lang w:val="en-US"/>
        </w:rPr>
        <w:t>Additional file 1.</w:t>
      </w:r>
      <w:proofErr w:type="gramEnd"/>
      <w:r>
        <w:rPr>
          <w:color w:val="auto"/>
          <w:lang w:val="en-US"/>
        </w:rPr>
        <w:t xml:space="preserve"> Interview guid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22"/>
        <w:gridCol w:w="6121"/>
      </w:tblGrid>
      <w:tr w:rsidR="007538BD" w:rsidTr="00E24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0"/>
          <w:p w:rsidR="007538BD" w:rsidRPr="00436E1A" w:rsidRDefault="007538BD" w:rsidP="00E24D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matic Area</w:t>
            </w:r>
          </w:p>
        </w:tc>
        <w:tc>
          <w:tcPr>
            <w:tcW w:w="0" w:type="auto"/>
            <w:hideMark/>
          </w:tcPr>
          <w:p w:rsidR="007538BD" w:rsidRPr="00436E1A" w:rsidRDefault="007538BD" w:rsidP="00E24D9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</w:tr>
      <w:tr w:rsidR="007538BD" w:rsidTr="00E24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538BD" w:rsidRPr="00436E1A" w:rsidRDefault="007538BD" w:rsidP="00E24D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ory question</w:t>
            </w:r>
          </w:p>
        </w:tc>
        <w:tc>
          <w:tcPr>
            <w:tcW w:w="0" w:type="auto"/>
            <w:hideMark/>
          </w:tcPr>
          <w:p w:rsidR="007538BD" w:rsidRPr="009E50F7" w:rsidRDefault="007538BD" w:rsidP="007538B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describe your work at the assessment clinic and the types of patients you encounter?</w:t>
            </w:r>
          </w:p>
        </w:tc>
      </w:tr>
      <w:tr w:rsidR="007538BD" w:rsidTr="00E24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538BD" w:rsidRPr="003B6476" w:rsidRDefault="007538BD" w:rsidP="00E24D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Patient flow, prioritization, and allocation of care</w:t>
            </w:r>
          </w:p>
        </w:tc>
        <w:tc>
          <w:tcPr>
            <w:tcW w:w="0" w:type="auto"/>
            <w:hideMark/>
          </w:tcPr>
          <w:p w:rsidR="007538BD" w:rsidRPr="009E50F7" w:rsidRDefault="007538BD" w:rsidP="007538B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describe how decisions are made when scheduling patients to an RN or a GP?</w:t>
            </w:r>
          </w:p>
          <w:p w:rsidR="007538BD" w:rsidRPr="00DD3582" w:rsidRDefault="007538BD" w:rsidP="007538B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factors influence these prioritization decisions?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at is expected of you in this process?</w:t>
            </w:r>
          </w:p>
          <w:p w:rsidR="007538BD" w:rsidRPr="009E50F7" w:rsidRDefault="007538BD" w:rsidP="007538B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give examples of situations involving difficult choices or constraints?</w:t>
            </w:r>
          </w:p>
        </w:tc>
      </w:tr>
      <w:tr w:rsidR="007538BD" w:rsidTr="00E24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538BD" w:rsidRPr="003B6476" w:rsidRDefault="007538BD" w:rsidP="00E24D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Clinical assessment, decision-making, and goal conflicts</w:t>
            </w:r>
          </w:p>
        </w:tc>
        <w:tc>
          <w:tcPr>
            <w:tcW w:w="0" w:type="auto"/>
            <w:hideMark/>
          </w:tcPr>
          <w:p w:rsidR="007538BD" w:rsidRPr="009E50F7" w:rsidRDefault="007538BD" w:rsidP="007538B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describe the decisions you make during assessment consultations and what they lead to? </w:t>
            </w:r>
          </w:p>
          <w:p w:rsidR="007538BD" w:rsidRPr="009E50F7" w:rsidRDefault="007538BD" w:rsidP="007538B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factors influence your assessments and prioritization? </w:t>
            </w:r>
          </w:p>
          <w:p w:rsidR="007538BD" w:rsidRPr="009E50F7" w:rsidRDefault="007538BD" w:rsidP="007538B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handle competing demands or goal conflicts (e.g. patient need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traints, available resources)? </w:t>
            </w:r>
          </w:p>
          <w:p w:rsidR="007538BD" w:rsidRPr="009E50F7" w:rsidRDefault="007538BD" w:rsidP="007538B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some situations more challenging than others?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an you give examples?</w:t>
            </w:r>
          </w:p>
        </w:tc>
      </w:tr>
      <w:tr w:rsidR="007538BD" w:rsidTr="00E24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538BD" w:rsidRPr="003B6476" w:rsidRDefault="007538BD" w:rsidP="00E24D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Organizational support and resources</w:t>
            </w:r>
          </w:p>
        </w:tc>
        <w:tc>
          <w:tcPr>
            <w:tcW w:w="0" w:type="auto"/>
            <w:hideMark/>
          </w:tcPr>
          <w:p w:rsidR="007538BD" w:rsidRPr="009E50F7" w:rsidRDefault="007538BD" w:rsidP="007538B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describe what types of support (e.g. guidelines, colleague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ources) do you use when making assessments and decisions? </w:t>
            </w:r>
          </w:p>
          <w:p w:rsidR="007538BD" w:rsidRPr="009E50F7" w:rsidRDefault="007538BD" w:rsidP="007538B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 support you feel is lacking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an you give examples? </w:t>
            </w:r>
          </w:p>
        </w:tc>
      </w:tr>
      <w:tr w:rsidR="007538BD" w:rsidTr="00E24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538BD" w:rsidRPr="00436E1A" w:rsidRDefault="007538BD" w:rsidP="00E24D9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luding question</w:t>
            </w:r>
          </w:p>
        </w:tc>
        <w:tc>
          <w:tcPr>
            <w:tcW w:w="0" w:type="auto"/>
            <w:hideMark/>
          </w:tcPr>
          <w:p w:rsidR="007538BD" w:rsidRPr="009E50F7" w:rsidRDefault="007538BD" w:rsidP="007538B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else that influences your work with assessments, prioritization, and decision-making that we have not discussed?</w:t>
            </w:r>
          </w:p>
        </w:tc>
      </w:tr>
      <w:tr w:rsidR="007538BD" w:rsidTr="00E24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538BD" w:rsidRPr="00436E1A" w:rsidRDefault="007538BD" w:rsidP="00E24D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ng questions</w:t>
            </w:r>
          </w:p>
        </w:tc>
        <w:tc>
          <w:tcPr>
            <w:tcW w:w="0" w:type="auto"/>
          </w:tcPr>
          <w:p w:rsidR="007538BD" w:rsidRPr="009E50F7" w:rsidRDefault="007538BD" w:rsidP="007538B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lease describe?</w:t>
            </w:r>
          </w:p>
          <w:p w:rsidR="007538BD" w:rsidRPr="009E50F7" w:rsidRDefault="007538BD" w:rsidP="007538B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lease tell us more?</w:t>
            </w:r>
          </w:p>
          <w:p w:rsidR="007538BD" w:rsidRPr="009E50F7" w:rsidRDefault="007538BD" w:rsidP="007538B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lease give an example?</w:t>
            </w:r>
          </w:p>
        </w:tc>
      </w:tr>
    </w:tbl>
    <w:p w:rsidR="00225FA4" w:rsidRPr="007538BD" w:rsidRDefault="00225FA4" w:rsidP="007538BD">
      <w:bookmarkStart w:id="1" w:name="_GoBack"/>
      <w:bookmarkEnd w:id="1"/>
    </w:p>
    <w:sectPr w:rsidR="00225FA4" w:rsidRPr="007538BD" w:rsidSect="00225FA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672AD"/>
    <w:multiLevelType w:val="hybridMultilevel"/>
    <w:tmpl w:val="287ECD62"/>
    <w:lvl w:ilvl="0" w:tplc="B3D0D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F2DE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0C27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0A23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5C44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8E0C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DE50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DED2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685B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73626F"/>
    <w:multiLevelType w:val="hybridMultilevel"/>
    <w:tmpl w:val="F8545E4C"/>
    <w:lvl w:ilvl="0" w:tplc="BD061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D20F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881F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FEA8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4ED1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FA21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BC38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521C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4098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1409B"/>
    <w:multiLevelType w:val="hybridMultilevel"/>
    <w:tmpl w:val="5FEC3D20"/>
    <w:lvl w:ilvl="0" w:tplc="96E0AE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EE17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7E24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FE43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BEE0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8496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B671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4255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ECF5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A06566"/>
    <w:multiLevelType w:val="hybridMultilevel"/>
    <w:tmpl w:val="8A682C12"/>
    <w:lvl w:ilvl="0" w:tplc="AA7A8B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6ABE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BA06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3054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449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384C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3067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32F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12B0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8A4FEC"/>
    <w:multiLevelType w:val="hybridMultilevel"/>
    <w:tmpl w:val="D206DDCE"/>
    <w:lvl w:ilvl="0" w:tplc="AB7C3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7439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72D4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ECE6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0856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9EB5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C6A2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DA6E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FC0D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FA4"/>
    <w:rsid w:val="00225FA4"/>
    <w:rsid w:val="0061392C"/>
    <w:rsid w:val="007538BD"/>
    <w:rsid w:val="00A3205F"/>
    <w:rsid w:val="00DD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FA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8B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5F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FA4"/>
    <w:rPr>
      <w:rFonts w:ascii="Tahoma" w:eastAsiaTheme="minorEastAsi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538BD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sv-SE"/>
      <w14:ligatures w14:val="standardContextual"/>
    </w:rPr>
  </w:style>
  <w:style w:type="paragraph" w:styleId="ListParagraph">
    <w:name w:val="List Paragraph"/>
    <w:basedOn w:val="Normal"/>
    <w:uiPriority w:val="34"/>
    <w:qFormat/>
    <w:rsid w:val="007538BD"/>
    <w:pPr>
      <w:spacing w:after="160" w:line="259" w:lineRule="auto"/>
      <w:ind w:left="720"/>
      <w:contextualSpacing/>
    </w:pPr>
    <w:rPr>
      <w:rFonts w:eastAsiaTheme="minorHAnsi"/>
      <w:kern w:val="2"/>
      <w:lang w:val="sv-SE"/>
      <w14:ligatures w14:val="standardContextual"/>
    </w:rPr>
  </w:style>
  <w:style w:type="table" w:customStyle="1" w:styleId="GridTable1Light">
    <w:name w:val="Grid Table 1 Light"/>
    <w:basedOn w:val="TableNormal"/>
    <w:uiPriority w:val="46"/>
    <w:rsid w:val="007538BD"/>
    <w:pPr>
      <w:spacing w:after="0" w:line="240" w:lineRule="auto"/>
    </w:pPr>
    <w:rPr>
      <w:kern w:val="2"/>
      <w:lang w:val="sv-SE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FA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8B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5F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FA4"/>
    <w:rPr>
      <w:rFonts w:ascii="Tahoma" w:eastAsiaTheme="minorEastAsi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538BD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sv-SE"/>
      <w14:ligatures w14:val="standardContextual"/>
    </w:rPr>
  </w:style>
  <w:style w:type="paragraph" w:styleId="ListParagraph">
    <w:name w:val="List Paragraph"/>
    <w:basedOn w:val="Normal"/>
    <w:uiPriority w:val="34"/>
    <w:qFormat/>
    <w:rsid w:val="007538BD"/>
    <w:pPr>
      <w:spacing w:after="160" w:line="259" w:lineRule="auto"/>
      <w:ind w:left="720"/>
      <w:contextualSpacing/>
    </w:pPr>
    <w:rPr>
      <w:rFonts w:eastAsiaTheme="minorHAnsi"/>
      <w:kern w:val="2"/>
      <w:lang w:val="sv-SE"/>
      <w14:ligatures w14:val="standardContextual"/>
    </w:rPr>
  </w:style>
  <w:style w:type="table" w:customStyle="1" w:styleId="GridTable1Light">
    <w:name w:val="Grid Table 1 Light"/>
    <w:basedOn w:val="TableNormal"/>
    <w:uiPriority w:val="46"/>
    <w:rsid w:val="007538BD"/>
    <w:pPr>
      <w:spacing w:after="0" w:line="240" w:lineRule="auto"/>
    </w:pPr>
    <w:rPr>
      <w:kern w:val="2"/>
      <w:lang w:val="sv-SE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</dc:creator>
  <cp:lastModifiedBy>Grover Ratiza</cp:lastModifiedBy>
  <cp:revision>3</cp:revision>
  <dcterms:created xsi:type="dcterms:W3CDTF">2026-04-30T06:27:00Z</dcterms:created>
  <dcterms:modified xsi:type="dcterms:W3CDTF">2026-05-11T04:17:00Z</dcterms:modified>
</cp:coreProperties>
</file>